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4F4C8" w14:textId="77777777" w:rsidR="00080136" w:rsidRPr="003C0317" w:rsidRDefault="00080136" w:rsidP="00080136">
      <w:pPr>
        <w:pStyle w:val="Heading1"/>
        <w:rPr>
          <w:rFonts w:asciiTheme="minorHAnsi" w:hAnsiTheme="minorHAnsi" w:cstheme="minorHAnsi"/>
          <w:sz w:val="20"/>
          <w:szCs w:val="20"/>
          <w:lang w:val="en-GB"/>
        </w:rPr>
      </w:pPr>
      <w:r w:rsidRPr="003C0317">
        <w:rPr>
          <w:rFonts w:asciiTheme="minorHAnsi" w:hAnsiTheme="minorHAnsi" w:cstheme="minorHAnsi"/>
          <w:sz w:val="20"/>
          <w:szCs w:val="20"/>
          <w:lang w:val="en-GB"/>
        </w:rPr>
        <w:t xml:space="preserve">Supplement 2 Overview of </w:t>
      </w:r>
      <w:r>
        <w:rPr>
          <w:rFonts w:asciiTheme="minorHAnsi" w:hAnsiTheme="minorHAnsi" w:cstheme="minorHAnsi"/>
          <w:sz w:val="20"/>
          <w:szCs w:val="20"/>
          <w:lang w:val="en-GB"/>
        </w:rPr>
        <w:t>centres</w:t>
      </w:r>
      <w:r w:rsidRPr="003C0317">
        <w:rPr>
          <w:rFonts w:asciiTheme="minorHAnsi" w:hAnsiTheme="minorHAnsi" w:cstheme="minorHAnsi"/>
          <w:sz w:val="20"/>
          <w:szCs w:val="20"/>
          <w:lang w:val="en-GB"/>
        </w:rPr>
        <w:t xml:space="preserve"> contacted, and </w:t>
      </w:r>
      <w:r>
        <w:rPr>
          <w:rFonts w:asciiTheme="minorHAnsi" w:hAnsiTheme="minorHAnsi" w:cstheme="minorHAnsi"/>
          <w:sz w:val="20"/>
          <w:szCs w:val="20"/>
          <w:lang w:val="en-GB"/>
        </w:rPr>
        <w:t>centres</w:t>
      </w:r>
      <w:r w:rsidRPr="003C0317">
        <w:rPr>
          <w:rFonts w:asciiTheme="minorHAnsi" w:hAnsiTheme="minorHAnsi" w:cstheme="minorHAnsi"/>
          <w:sz w:val="20"/>
          <w:szCs w:val="20"/>
          <w:lang w:val="en-GB"/>
        </w:rPr>
        <w:t xml:space="preserve"> responded per country by TB incidence, population size, and country size</w:t>
      </w:r>
    </w:p>
    <w:p w14:paraId="097F7AFF" w14:textId="77777777" w:rsidR="00080136" w:rsidRPr="003C0317" w:rsidRDefault="00080136" w:rsidP="00080136">
      <w:pPr>
        <w:rPr>
          <w:rFonts w:cstheme="minorHAnsi"/>
          <w:sz w:val="20"/>
          <w:szCs w:val="20"/>
          <w:lang w:val="en-GB"/>
        </w:rPr>
      </w:pPr>
      <w:r w:rsidRPr="003C0317">
        <w:rPr>
          <w:rFonts w:cstheme="minorHAnsi"/>
          <w:noProof/>
          <w:lang w:val="en-GB"/>
        </w:rPr>
        <w:drawing>
          <wp:inline distT="0" distB="0" distL="0" distR="0" wp14:anchorId="72F204DA" wp14:editId="49B1241E">
            <wp:extent cx="5943600" cy="5668645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6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E300C" w14:textId="77777777" w:rsidR="00080136" w:rsidRPr="003C0317" w:rsidRDefault="00080136" w:rsidP="00080136">
      <w:pPr>
        <w:pStyle w:val="Caption"/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</w:pPr>
      <w:r w:rsidRPr="003C0317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t xml:space="preserve">WHO TB incidence rates </w:t>
      </w:r>
      <w:r w:rsidRPr="003C0317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fldChar w:fldCharType="begin"/>
      </w:r>
      <w:r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instrText xml:space="preserve"> ADDIN ZOTERO_ITEM CSL_CITATION {"citationID":"9uk52p1D","properties":{"formattedCitation":"(13)","plainCitation":"(13)","noteIndex":0},"citationItems":[{"id":11,"uris":["http://zotero.org/groups/4546614/items/CZDVLB2R"],"itemData":{"id":11,"type":"article-journal","abstract":"Tuberculosis (TB): WHO’s global tuberculosis database, country profiles, planning and budgeting tool, and the latest annual global report.","container-title":"Who","note":"publisher: World Health Organization","title":"WHO | TB data","URL":"http://www.who.int/tb/country/data/download/en/","author":[{"literal":"World Health Organisation"}],"issued":{"date-parts":[["2016"]]}}}],"schema":"https://github.com/citation-style-language/schema/raw/master/csl-citation.json"} </w:instrText>
      </w:r>
      <w:r w:rsidRPr="003C0317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fldChar w:fldCharType="separate"/>
      </w:r>
      <w:r w:rsidRPr="003C0155">
        <w:rPr>
          <w:rFonts w:ascii="Calibri" w:hAnsi="Calibri" w:cs="Calibri"/>
          <w:sz w:val="20"/>
        </w:rPr>
        <w:t>(13)</w:t>
      </w:r>
      <w:r w:rsidRPr="003C0317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fldChar w:fldCharType="end"/>
      </w:r>
      <w:r w:rsidRPr="003C0317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t xml:space="preserve"> | </w:t>
      </w:r>
      <w:proofErr w:type="spellStart"/>
      <w:r w:rsidRPr="003C0317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t>Worldbank</w:t>
      </w:r>
      <w:proofErr w:type="spellEnd"/>
      <w:r w:rsidRPr="003C0317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t xml:space="preserve"> population</w:t>
      </w:r>
      <w:r w:rsidRPr="003C0317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fldChar w:fldCharType="begin"/>
      </w:r>
      <w:r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instrText xml:space="preserve"> ADDIN ZOTERO_ITEM CSL_CITATION {"citationID":"3ZRPv9dJ","properties":{"formattedCitation":"(14)","plainCitation":"(14)","noteIndex":0},"citationItems":[{"id":182,"uris":["http://zotero.org/groups/4546614/items/HYBGEWRZ"],"itemData":{"id":182,"type":"webpage","title":"World Bank Open Data | Data","URL":"https://data.worldbank.org/","accessed":{"date-parts":[["2022",7,26]]}}}],"schema":"https://github.com/citation-style-language/schema/raw/master/csl-citation.json"} </w:instrText>
      </w:r>
      <w:r w:rsidRPr="003C0317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fldChar w:fldCharType="separate"/>
      </w:r>
      <w:r w:rsidRPr="003C0155">
        <w:rPr>
          <w:rFonts w:ascii="Calibri" w:hAnsi="Calibri" w:cs="Calibri"/>
          <w:sz w:val="20"/>
        </w:rPr>
        <w:t>(14)</w:t>
      </w:r>
      <w:r w:rsidRPr="003C0317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fldChar w:fldCharType="end"/>
      </w:r>
      <w:r w:rsidRPr="003C0317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t xml:space="preserve"> </w:t>
      </w:r>
    </w:p>
    <w:p w14:paraId="21A62B08" w14:textId="77777777" w:rsidR="00080136" w:rsidRPr="003C0317" w:rsidRDefault="00080136" w:rsidP="00080136">
      <w:pPr>
        <w:rPr>
          <w:rFonts w:cstheme="minorHAnsi"/>
          <w:sz w:val="20"/>
          <w:szCs w:val="20"/>
          <w:lang w:val="en-GB"/>
        </w:rPr>
      </w:pPr>
    </w:p>
    <w:p w14:paraId="7ECD9051" w14:textId="77777777" w:rsidR="00080136" w:rsidRPr="003C0317" w:rsidRDefault="00080136" w:rsidP="00080136">
      <w:pPr>
        <w:rPr>
          <w:rFonts w:cstheme="minorHAnsi"/>
          <w:sz w:val="20"/>
          <w:szCs w:val="20"/>
          <w:lang w:val="en-GB"/>
        </w:rPr>
      </w:pPr>
    </w:p>
    <w:p w14:paraId="2F267F65" w14:textId="77777777" w:rsidR="00080136" w:rsidRPr="003C0317" w:rsidRDefault="00080136" w:rsidP="00080136">
      <w:pPr>
        <w:rPr>
          <w:rFonts w:cstheme="minorHAnsi"/>
          <w:sz w:val="20"/>
          <w:szCs w:val="20"/>
          <w:lang w:val="en-GB"/>
        </w:rPr>
      </w:pPr>
    </w:p>
    <w:p w14:paraId="6E04E368" w14:textId="77777777" w:rsidR="00080136" w:rsidRPr="00080136" w:rsidRDefault="00080136">
      <w:pPr>
        <w:rPr>
          <w:lang w:val="en-GB"/>
        </w:rPr>
      </w:pPr>
    </w:p>
    <w:sectPr w:rsidR="00080136" w:rsidRPr="00080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136"/>
    <w:rsid w:val="00080136"/>
    <w:rsid w:val="001A7900"/>
    <w:rsid w:val="00510775"/>
    <w:rsid w:val="00671424"/>
    <w:rsid w:val="00753787"/>
    <w:rsid w:val="008827FA"/>
    <w:rsid w:val="009C04B9"/>
    <w:rsid w:val="009E6237"/>
    <w:rsid w:val="009F6BAF"/>
    <w:rsid w:val="00C149FD"/>
    <w:rsid w:val="00CB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B2E238"/>
  <w15:chartTrackingRefBased/>
  <w15:docId w15:val="{E3BF40D2-18C7-450D-8ACB-CF6F28AE7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0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13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80136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C6DE92B26D014094D8F62A9CA34209" ma:contentTypeVersion="6" ma:contentTypeDescription="Create a new document." ma:contentTypeScope="" ma:versionID="369907f92443c2de3f357d88618d51eb">
  <xsd:schema xmlns:xsd="http://www.w3.org/2001/XMLSchema" xmlns:xs="http://www.w3.org/2001/XMLSchema" xmlns:p="http://schemas.microsoft.com/office/2006/metadata/properties" xmlns:ns2="4921b2fa-36b8-4d03-8d09-9b2e4314b6e2" xmlns:ns3="d1a2f46b-6509-4887-93a6-4cd8ef9187c4" targetNamespace="http://schemas.microsoft.com/office/2006/metadata/properties" ma:root="true" ma:fieldsID="d770ee1633944819a41dadbc398e4ae9" ns2:_="" ns3:_="">
    <xsd:import namespace="4921b2fa-36b8-4d03-8d09-9b2e4314b6e2"/>
    <xsd:import namespace="d1a2f46b-6509-4887-93a6-4cd8ef9187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1b2fa-36b8-4d03-8d09-9b2e4314b6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a2f46b-6509-4887-93a6-4cd8ef9187c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2B20C4-0593-4E8D-A060-F50445287A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E97F47-035E-4955-BF68-97D748D804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21b2fa-36b8-4d03-8d09-9b2e4314b6e2"/>
    <ds:schemaRef ds:uri="d1a2f46b-6509-4887-93a6-4cd8ef9187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ck Pelzer</dc:creator>
  <cp:keywords/>
  <dc:description/>
  <cp:lastModifiedBy>Joeri Buis</cp:lastModifiedBy>
  <cp:revision>2</cp:revision>
  <dcterms:created xsi:type="dcterms:W3CDTF">2024-07-08T09:48:00Z</dcterms:created>
  <dcterms:modified xsi:type="dcterms:W3CDTF">2024-09-03T15:15:00Z</dcterms:modified>
</cp:coreProperties>
</file>